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Cs w:val="24"/>
        </w:rPr>
        <w:t>Table S</w:t>
      </w:r>
      <w:r>
        <w:rPr/>
        <w:t>2. Primers used in this study.</w:t>
      </w:r>
    </w:p>
    <w:tbl>
      <w:tblPr>
        <w:tblW w:w="9481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7576"/>
      </w:tblGrid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ame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/>
                <w:b/>
                <w:color w:val="000000"/>
              </w:rPr>
              <w:t xml:space="preserve">Primer (5’ </w:t>
            </w:r>
            <w:r>
              <w:rPr>
                <w:rFonts w:eastAsia="Wingdings" w:cs="Wingdings" w:ascii="Wingdings" w:hAnsi="Wingdings"/>
                <w:b/>
                <w:color w:val="000000"/>
              </w:rPr>
              <w:t></w:t>
            </w:r>
            <w:r>
              <w:rPr>
                <w:rFonts w:eastAsia="Times New Roman"/>
                <w:b/>
                <w:color w:val="000000"/>
              </w:rPr>
              <w:t xml:space="preserve"> 3’)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0p1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TCCGAGCCGTCGTCAACTTCCTTTCCAG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0p2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CTACTCTTATCTCCCCAGAGGACCAATTGGCTG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0p3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TGTCAACAGTAGGGGTCCTGTTGTGGTCTTTGC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0p4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GGCGTTGACGAGGGGAGAACAGAGAGC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0p5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GCCAATTGGTCCTCTGGGGAGATAAGAGTAGGAACCGGTCGCCTCAAACAATGCTCT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0p6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AAAGACCACAACAGGACCCCTACTGTTGACAGTGTCTGAGAGGAGGCACTGATGCG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0P7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TAGCAAGGGAGGACACCAGGAGAAAAGGGAC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0P8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CGTCAATCGTAGGCGTACCCTGGATATCTGAT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eA_p1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gacaatcagccatcggagaccctg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eA-p2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caggtcgaggaggtccaatcgg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eA_p3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cgccatgaatgcggatctccg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eA_p4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ctcggcgttgtcgaatggcacc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eA_p5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ccgattggacctcctcgacctgaccggtcgcctcaaacaatgctct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eA_p6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cggagatccgcattcatggcggtctgagaggaggcactgatgcg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eA_p7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ggcaggttggtaccttgctccagag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eA_p8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gtcctcctggacatttctgacagcg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0qRT_PCR_F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TACTCCTTCAGTGCCATGACGG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0qRT_PCR_R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GCCGTCATCCCCGACAAACG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0qRT_PCR_F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GCTCAAGTCGAGTTCTTCTTCCG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0qRT_PCR_R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ACCCAGCCGAGGCTGATTTC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0qRT_PCR_F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CAACACCGAAGTCAAGTCAGCCC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0qRT_PCR_R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GCTCCTTGGGAATCGAGGTGATAC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0qRT_PCR_F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CGCCGCCGTCCCATGTGTAA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0qRT_PCR_R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ATCTTTGCCTGGGATCTGCG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0qRT_PCR_F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AGAGCATGGCTGGGTCAAGATCC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0qRT_PCR_R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TCCAACTCGGGGAGATAGAAGACG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0qRT_PCR_F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GGTCAAGAAGGGTGATGTGGTCA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0qRT_PCR_R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TTCCCCACGATCCCGCACGA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0qRT_PCR_F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GAGAAGCACATGATCAAGTCGGAGG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0qRT_PCR_R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ACCTCGGGGAACATGACAAGAC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0qRT_PCR_F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CGCAAAACAATCCCGCTAC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0qRT_PCR_R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GACAGCGGAGACTCGCAG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arapyrGF-Linker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GGTCGCCTCAAACAATGCTCTGGATCCTATGGATCTCAGAACAATATACC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arapyrGR-Linker</w:t>
            </w:r>
          </w:p>
        </w:tc>
        <w:tc>
          <w:tcPr>
            <w:tcW w:w="7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TCTGAGAGGAGGCACTGATGCGGTCGACATCACCCTTACCCAAACTA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22:01:00Z</dcterms:created>
  <dc:creator>Administratr</dc:creator>
  <dc:description/>
  <cp:keywords/>
  <dc:language>en-US</dc:language>
  <cp:lastModifiedBy>Administratr</cp:lastModifiedBy>
  <dcterms:modified xsi:type="dcterms:W3CDTF">2013-07-12T22:02:00Z</dcterms:modified>
  <cp:revision>1</cp:revision>
  <dc:subject/>
  <dc:title/>
</cp:coreProperties>
</file>